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113C0" w14:textId="3A1A04B4" w:rsidR="0019207D" w:rsidRPr="00AC01E9" w:rsidRDefault="0019207D" w:rsidP="0019207D">
      <w:pPr>
        <w:rPr>
          <w:rFonts w:ascii="Times New Roman" w:hAnsi="Times New Roman" w:cs="Times New Roman"/>
          <w:sz w:val="24"/>
          <w:szCs w:val="24"/>
        </w:rPr>
      </w:pPr>
      <w:r w:rsidRPr="00AC01E9">
        <w:rPr>
          <w:rFonts w:ascii="Times New Roman" w:hAnsi="Times New Roman" w:cs="Times New Roman"/>
          <w:b/>
          <w:bCs/>
          <w:sz w:val="24"/>
          <w:szCs w:val="24"/>
        </w:rPr>
        <w:t>Online Resource</w:t>
      </w:r>
      <w:r w:rsidR="00933940" w:rsidRPr="00AC01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64E8" w:rsidRPr="00AC01E9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0BFF785B" w14:textId="303F36B1" w:rsidR="0019207D" w:rsidRPr="00AC01E9" w:rsidRDefault="0019207D" w:rsidP="0019207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C01E9">
        <w:rPr>
          <w:rFonts w:ascii="Times New Roman" w:hAnsi="Times New Roman" w:cs="Times New Roman"/>
          <w:i/>
          <w:iCs/>
          <w:sz w:val="24"/>
          <w:szCs w:val="24"/>
        </w:rPr>
        <w:t>Participant Treatment Acceptability Rating Form-Revised (TARF-R) subscale and total scor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02"/>
        <w:gridCol w:w="1405"/>
        <w:gridCol w:w="1405"/>
        <w:gridCol w:w="1401"/>
        <w:gridCol w:w="1401"/>
        <w:gridCol w:w="1401"/>
        <w:gridCol w:w="1401"/>
        <w:gridCol w:w="1404"/>
        <w:gridCol w:w="1535"/>
        <w:gridCol w:w="1203"/>
      </w:tblGrid>
      <w:tr w:rsidR="00AC01E9" w:rsidRPr="00AC01E9" w14:paraId="10EEF5A2" w14:textId="77777777" w:rsidTr="00055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14:paraId="62B8F919" w14:textId="77777777" w:rsidR="0019207D" w:rsidRPr="00AC01E9" w:rsidRDefault="0019207D" w:rsidP="00055B81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503" w:type="pct"/>
          </w:tcPr>
          <w:p w14:paraId="6D391D34" w14:textId="77777777" w:rsidR="0019207D" w:rsidRPr="00AC01E9" w:rsidRDefault="0019207D" w:rsidP="00055B81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Reasonable</w:t>
            </w:r>
          </w:p>
        </w:tc>
        <w:tc>
          <w:tcPr>
            <w:tcW w:w="503" w:type="pct"/>
          </w:tcPr>
          <w:p w14:paraId="43224E06" w14:textId="77777777" w:rsidR="0019207D" w:rsidRPr="00AC01E9" w:rsidRDefault="0019207D" w:rsidP="00055B81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Effective</w:t>
            </w:r>
          </w:p>
        </w:tc>
        <w:tc>
          <w:tcPr>
            <w:tcW w:w="502" w:type="pct"/>
          </w:tcPr>
          <w:p w14:paraId="16181905" w14:textId="77777777" w:rsidR="0019207D" w:rsidRPr="00AC01E9" w:rsidRDefault="0019207D" w:rsidP="00055B81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Side effects</w:t>
            </w:r>
          </w:p>
        </w:tc>
        <w:tc>
          <w:tcPr>
            <w:tcW w:w="502" w:type="pct"/>
          </w:tcPr>
          <w:p w14:paraId="35848A51" w14:textId="77777777" w:rsidR="0019207D" w:rsidRPr="00AC01E9" w:rsidRDefault="0019207D" w:rsidP="00055B81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Disruption</w:t>
            </w:r>
          </w:p>
        </w:tc>
        <w:tc>
          <w:tcPr>
            <w:tcW w:w="502" w:type="pct"/>
          </w:tcPr>
          <w:p w14:paraId="38BB136D" w14:textId="77777777" w:rsidR="0019207D" w:rsidRPr="00AC01E9" w:rsidRDefault="0019207D" w:rsidP="00055B81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502" w:type="pct"/>
          </w:tcPr>
          <w:p w14:paraId="7BE519CE" w14:textId="77777777" w:rsidR="0019207D" w:rsidRPr="00AC01E9" w:rsidRDefault="0019207D" w:rsidP="00055B81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Willing</w:t>
            </w:r>
          </w:p>
        </w:tc>
        <w:tc>
          <w:tcPr>
            <w:tcW w:w="503" w:type="pct"/>
          </w:tcPr>
          <w:p w14:paraId="1F1BF28B" w14:textId="77777777" w:rsidR="0019207D" w:rsidRPr="00AC01E9" w:rsidRDefault="0019207D" w:rsidP="00055B81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Problem severity</w:t>
            </w:r>
          </w:p>
        </w:tc>
        <w:tc>
          <w:tcPr>
            <w:tcW w:w="550" w:type="pct"/>
          </w:tcPr>
          <w:p w14:paraId="0E3477F8" w14:textId="77777777" w:rsidR="0019207D" w:rsidRPr="00AC01E9" w:rsidRDefault="0019207D" w:rsidP="00055B81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 xml:space="preserve">Understand </w:t>
            </w:r>
          </w:p>
        </w:tc>
        <w:tc>
          <w:tcPr>
            <w:tcW w:w="431" w:type="pct"/>
          </w:tcPr>
          <w:p w14:paraId="0DEB24C9" w14:textId="77777777" w:rsidR="0019207D" w:rsidRPr="00AC01E9" w:rsidRDefault="0019207D" w:rsidP="00055B81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AC01E9" w:rsidRPr="00AC01E9" w14:paraId="2F6DE560" w14:textId="77777777" w:rsidTr="00055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14:paraId="3A520DAF" w14:textId="77777777" w:rsidR="0019207D" w:rsidRPr="00AC01E9" w:rsidRDefault="0019207D" w:rsidP="00055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Carl</w:t>
            </w:r>
          </w:p>
          <w:p w14:paraId="78E3D780" w14:textId="77777777" w:rsidR="0019207D" w:rsidRPr="00AC01E9" w:rsidRDefault="0019207D" w:rsidP="00055B81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ther</w:t>
            </w:r>
          </w:p>
          <w:p w14:paraId="57CF3D0A" w14:textId="77777777" w:rsidR="0019207D" w:rsidRPr="00AC01E9" w:rsidRDefault="0019207D" w:rsidP="00055B8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ther</w:t>
            </w:r>
          </w:p>
        </w:tc>
        <w:tc>
          <w:tcPr>
            <w:tcW w:w="503" w:type="pct"/>
          </w:tcPr>
          <w:p w14:paraId="44658612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D5276D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5D562DA1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3" w:type="pct"/>
          </w:tcPr>
          <w:p w14:paraId="4E2159B2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7AE431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35912689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2" w:type="pct"/>
          </w:tcPr>
          <w:p w14:paraId="1C801DA1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FD6461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0900D49A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2" w:type="pct"/>
          </w:tcPr>
          <w:p w14:paraId="7FE8D90E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DBE85F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696E48C5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2" w:type="pct"/>
          </w:tcPr>
          <w:p w14:paraId="46EA999D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13F307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655F28F6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2" w:type="pct"/>
          </w:tcPr>
          <w:p w14:paraId="0EB341E8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F42146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69AD328C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3" w:type="pct"/>
          </w:tcPr>
          <w:p w14:paraId="347926F0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78541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51FCDB4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0" w:type="pct"/>
          </w:tcPr>
          <w:p w14:paraId="202349FC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DA08FD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B978D7B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1" w:type="pct"/>
          </w:tcPr>
          <w:p w14:paraId="401B6AAB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80ACB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  <w:p w14:paraId="5923046E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AC01E9" w:rsidRPr="00AC01E9" w14:paraId="20C39B05" w14:textId="77777777" w:rsidTr="00055B81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14:paraId="26055F8E" w14:textId="77777777" w:rsidR="0019207D" w:rsidRPr="00AC01E9" w:rsidRDefault="0019207D" w:rsidP="00055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 xml:space="preserve">Greg </w:t>
            </w:r>
          </w:p>
          <w:p w14:paraId="372F8F99" w14:textId="77777777" w:rsidR="0019207D" w:rsidRPr="00AC01E9" w:rsidRDefault="0019207D" w:rsidP="00055B81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ther</w:t>
            </w:r>
          </w:p>
        </w:tc>
        <w:tc>
          <w:tcPr>
            <w:tcW w:w="503" w:type="pct"/>
          </w:tcPr>
          <w:p w14:paraId="36A49F39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7D21D9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3" w:type="pct"/>
          </w:tcPr>
          <w:p w14:paraId="2F88815C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D7861B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2" w:type="pct"/>
          </w:tcPr>
          <w:p w14:paraId="414091ED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2AFBF3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2" w:type="pct"/>
          </w:tcPr>
          <w:p w14:paraId="3D1084BA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C0992E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2" w:type="pct"/>
          </w:tcPr>
          <w:p w14:paraId="20C149BD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368AD6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2" w:type="pct"/>
          </w:tcPr>
          <w:p w14:paraId="71790FE7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63FACB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3" w:type="pct"/>
          </w:tcPr>
          <w:p w14:paraId="32990A8C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367DAB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0" w:type="pct"/>
          </w:tcPr>
          <w:p w14:paraId="297FD6AC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5B5E40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1" w:type="pct"/>
          </w:tcPr>
          <w:p w14:paraId="543B87F4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DB7928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AC01E9" w:rsidRPr="00AC01E9" w14:paraId="47FD1540" w14:textId="77777777" w:rsidTr="00055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14:paraId="0B1EDE18" w14:textId="77777777" w:rsidR="0019207D" w:rsidRPr="00AC01E9" w:rsidRDefault="0019207D" w:rsidP="00055B8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Emily</w:t>
            </w:r>
          </w:p>
          <w:p w14:paraId="3A3AF8F0" w14:textId="77777777" w:rsidR="0019207D" w:rsidRPr="00AC01E9" w:rsidRDefault="0019207D" w:rsidP="00055B81">
            <w:pPr>
              <w:ind w:left="326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ther</w:t>
            </w:r>
          </w:p>
          <w:p w14:paraId="036CEE33" w14:textId="77777777" w:rsidR="0019207D" w:rsidRPr="00AC01E9" w:rsidRDefault="0019207D" w:rsidP="00055B81">
            <w:pPr>
              <w:ind w:left="326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ther</w:t>
            </w:r>
          </w:p>
        </w:tc>
        <w:tc>
          <w:tcPr>
            <w:tcW w:w="503" w:type="pct"/>
          </w:tcPr>
          <w:p w14:paraId="04FADA4C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538D4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45B1DEBA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3" w:type="pct"/>
          </w:tcPr>
          <w:p w14:paraId="53BA6ADF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A2DD08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50064496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2" w:type="pct"/>
          </w:tcPr>
          <w:p w14:paraId="1B820FAD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A029E0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067361E7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2" w:type="pct"/>
          </w:tcPr>
          <w:p w14:paraId="137F8122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89C142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48C7B487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2" w:type="pct"/>
          </w:tcPr>
          <w:p w14:paraId="306577AF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AD49D8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75F6B211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2" w:type="pct"/>
          </w:tcPr>
          <w:p w14:paraId="141A24C6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01774D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354AA7BB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3" w:type="pct"/>
          </w:tcPr>
          <w:p w14:paraId="0C1173D9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96072E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5A9E1DCA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0" w:type="pct"/>
          </w:tcPr>
          <w:p w14:paraId="7EE9C36B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FAD56E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9DADD03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1" w:type="pct"/>
          </w:tcPr>
          <w:p w14:paraId="5C5DA630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BD6113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  <w:p w14:paraId="6F41BD03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AC01E9" w:rsidRPr="00AC01E9" w14:paraId="0B099AC6" w14:textId="77777777" w:rsidTr="00055B81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14:paraId="53250726" w14:textId="77777777" w:rsidR="0019207D" w:rsidRPr="00AC01E9" w:rsidRDefault="0019207D" w:rsidP="00055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Liam</w:t>
            </w:r>
          </w:p>
          <w:p w14:paraId="4E9020E9" w14:textId="77777777" w:rsidR="0019207D" w:rsidRPr="00AC01E9" w:rsidRDefault="0019207D" w:rsidP="00055B81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ther</w:t>
            </w:r>
          </w:p>
          <w:p w14:paraId="0A4B57E6" w14:textId="77777777" w:rsidR="0019207D" w:rsidRPr="00AC01E9" w:rsidRDefault="0019207D" w:rsidP="00055B8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ther</w:t>
            </w:r>
          </w:p>
        </w:tc>
        <w:tc>
          <w:tcPr>
            <w:tcW w:w="503" w:type="pct"/>
          </w:tcPr>
          <w:p w14:paraId="0777D073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84809B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68466FF5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3" w:type="pct"/>
          </w:tcPr>
          <w:p w14:paraId="7141E5F0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1F2386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2DA27E8F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2" w:type="pct"/>
          </w:tcPr>
          <w:p w14:paraId="4DDDF43D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EF9C27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414675C2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2" w:type="pct"/>
          </w:tcPr>
          <w:p w14:paraId="47207B67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2AF5C9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3F23F1EB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2" w:type="pct"/>
          </w:tcPr>
          <w:p w14:paraId="61048C4D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74E34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0FCFC768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2" w:type="pct"/>
          </w:tcPr>
          <w:p w14:paraId="3121A232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582197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3A0D9E5C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3" w:type="pct"/>
          </w:tcPr>
          <w:p w14:paraId="3780F6AE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844115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11C1B499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0" w:type="pct"/>
          </w:tcPr>
          <w:p w14:paraId="4F3A0F9F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762FE4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E17EB3C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1" w:type="pct"/>
          </w:tcPr>
          <w:p w14:paraId="66A8397B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22379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  <w:p w14:paraId="7307BDCF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AC01E9" w:rsidRPr="00AC01E9" w14:paraId="73AF7A1D" w14:textId="77777777" w:rsidTr="00055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14:paraId="0A83590D" w14:textId="77777777" w:rsidR="0019207D" w:rsidRPr="00AC01E9" w:rsidRDefault="0019207D" w:rsidP="00055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 xml:space="preserve">Polly </w:t>
            </w:r>
          </w:p>
          <w:p w14:paraId="6BFC0742" w14:textId="77777777" w:rsidR="0019207D" w:rsidRPr="00AC01E9" w:rsidRDefault="0019207D" w:rsidP="00055B81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ther</w:t>
            </w:r>
          </w:p>
        </w:tc>
        <w:tc>
          <w:tcPr>
            <w:tcW w:w="503" w:type="pct"/>
          </w:tcPr>
          <w:p w14:paraId="3EAF7061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770763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3" w:type="pct"/>
          </w:tcPr>
          <w:p w14:paraId="50634C1D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BC4C9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02" w:type="pct"/>
          </w:tcPr>
          <w:p w14:paraId="1D691B1A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41843E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2" w:type="pct"/>
          </w:tcPr>
          <w:p w14:paraId="407B2985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F4BBD7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2" w:type="pct"/>
          </w:tcPr>
          <w:p w14:paraId="7AD70FDA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881BDA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2" w:type="pct"/>
          </w:tcPr>
          <w:p w14:paraId="2BA14533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E8888C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3" w:type="pct"/>
          </w:tcPr>
          <w:p w14:paraId="47CB4697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5FDFA0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0" w:type="pct"/>
          </w:tcPr>
          <w:p w14:paraId="6512F5FB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739DDD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1" w:type="pct"/>
          </w:tcPr>
          <w:p w14:paraId="257BEE8B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B1A5F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AC01E9" w:rsidRPr="00AC01E9" w14:paraId="0D51087D" w14:textId="77777777" w:rsidTr="00055B81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14:paraId="2DEC8EF1" w14:textId="77777777" w:rsidR="0019207D" w:rsidRPr="00AC01E9" w:rsidRDefault="0019207D" w:rsidP="00055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Courtney</w:t>
            </w:r>
          </w:p>
          <w:p w14:paraId="6734764F" w14:textId="77777777" w:rsidR="0019207D" w:rsidRPr="00AC01E9" w:rsidRDefault="0019207D" w:rsidP="00055B81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ther</w:t>
            </w:r>
          </w:p>
          <w:p w14:paraId="62ABAED5" w14:textId="77777777" w:rsidR="0019207D" w:rsidRPr="00AC01E9" w:rsidRDefault="0019207D" w:rsidP="00055B8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ther</w:t>
            </w:r>
          </w:p>
        </w:tc>
        <w:tc>
          <w:tcPr>
            <w:tcW w:w="503" w:type="pct"/>
          </w:tcPr>
          <w:p w14:paraId="6F5EFE10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45A01A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4C1BDBB0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3" w:type="pct"/>
          </w:tcPr>
          <w:p w14:paraId="63C7CB66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2E771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7005964A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2" w:type="pct"/>
          </w:tcPr>
          <w:p w14:paraId="21639697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4D316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5C729742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2" w:type="pct"/>
          </w:tcPr>
          <w:p w14:paraId="33219585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71E14A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6DDCA2C8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2" w:type="pct"/>
          </w:tcPr>
          <w:p w14:paraId="445DB6C3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392417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5D2A6A9C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2" w:type="pct"/>
          </w:tcPr>
          <w:p w14:paraId="3F48BDDC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A87CEF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2ECDB8C3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3" w:type="pct"/>
          </w:tcPr>
          <w:p w14:paraId="2535E5CF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BE0F4B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95D6299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0" w:type="pct"/>
          </w:tcPr>
          <w:p w14:paraId="6E9C63D1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AE39C6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6EB0353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1" w:type="pct"/>
          </w:tcPr>
          <w:p w14:paraId="70EB48F0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5A16ED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  <w:p w14:paraId="542E3FC3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AC01E9" w:rsidRPr="00AC01E9" w14:paraId="0C7663CB" w14:textId="77777777" w:rsidTr="00055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14:paraId="78BF656B" w14:textId="77777777" w:rsidR="0019207D" w:rsidRPr="00AC01E9" w:rsidRDefault="0019207D" w:rsidP="00055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Henry</w:t>
            </w:r>
          </w:p>
          <w:p w14:paraId="61A2BB0C" w14:textId="77777777" w:rsidR="0019207D" w:rsidRPr="00AC01E9" w:rsidRDefault="0019207D" w:rsidP="00055B81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ther</w:t>
            </w:r>
          </w:p>
        </w:tc>
        <w:tc>
          <w:tcPr>
            <w:tcW w:w="503" w:type="pct"/>
          </w:tcPr>
          <w:p w14:paraId="3AEE9AE5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90D5E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3" w:type="pct"/>
          </w:tcPr>
          <w:p w14:paraId="4C42C89B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6CD15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2" w:type="pct"/>
          </w:tcPr>
          <w:p w14:paraId="3AC67240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9CFFF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2" w:type="pct"/>
          </w:tcPr>
          <w:p w14:paraId="7B4D662A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55551D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02" w:type="pct"/>
          </w:tcPr>
          <w:p w14:paraId="5BAF1D1D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FCCABB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2" w:type="pct"/>
          </w:tcPr>
          <w:p w14:paraId="67FA6908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9C56D7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3" w:type="pct"/>
          </w:tcPr>
          <w:p w14:paraId="64BC1E0A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D95EB8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0" w:type="pct"/>
          </w:tcPr>
          <w:p w14:paraId="711380B3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3D344A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1" w:type="pct"/>
          </w:tcPr>
          <w:p w14:paraId="0B0BA5AC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DF6018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AC01E9" w:rsidRPr="00AC01E9" w14:paraId="5BA59507" w14:textId="77777777" w:rsidTr="00055B81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14:paraId="34DF2BE1" w14:textId="77777777" w:rsidR="0019207D" w:rsidRPr="00AC01E9" w:rsidRDefault="0019207D" w:rsidP="00055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Jack</w:t>
            </w:r>
          </w:p>
          <w:p w14:paraId="70A31500" w14:textId="77777777" w:rsidR="0019207D" w:rsidRPr="00AC01E9" w:rsidRDefault="0019207D" w:rsidP="00055B81">
            <w:pPr>
              <w:ind w:left="28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ther</w:t>
            </w:r>
          </w:p>
          <w:p w14:paraId="3B699F08" w14:textId="77777777" w:rsidR="0019207D" w:rsidRPr="00AC01E9" w:rsidRDefault="0019207D" w:rsidP="00055B8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ther</w:t>
            </w:r>
          </w:p>
        </w:tc>
        <w:tc>
          <w:tcPr>
            <w:tcW w:w="503" w:type="pct"/>
          </w:tcPr>
          <w:p w14:paraId="5E06BD76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9F439D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4FF1BF84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03" w:type="pct"/>
          </w:tcPr>
          <w:p w14:paraId="084D10DC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8C7C9A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1B94C7A9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2" w:type="pct"/>
          </w:tcPr>
          <w:p w14:paraId="35BC5C36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2A57D7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71788CDF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2" w:type="pct"/>
          </w:tcPr>
          <w:p w14:paraId="38C148F0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7F7D3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348B5549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2" w:type="pct"/>
          </w:tcPr>
          <w:p w14:paraId="6053A01E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28D7F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456AF882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2" w:type="pct"/>
          </w:tcPr>
          <w:p w14:paraId="33CC75FC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D71E76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68B86D81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3" w:type="pct"/>
          </w:tcPr>
          <w:p w14:paraId="064DE980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037BBC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EAEC9E3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0" w:type="pct"/>
          </w:tcPr>
          <w:p w14:paraId="12840D91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093024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E88C552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1" w:type="pct"/>
          </w:tcPr>
          <w:p w14:paraId="7006B886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E1CF6F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  <w:p w14:paraId="0DDFBEC0" w14:textId="77777777" w:rsidR="0019207D" w:rsidRPr="00AC01E9" w:rsidRDefault="0019207D" w:rsidP="0005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AC01E9" w:rsidRPr="00AC01E9" w14:paraId="6F8C0555" w14:textId="77777777" w:rsidTr="00055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14:paraId="7A53201B" w14:textId="77777777" w:rsidR="0019207D" w:rsidRPr="00AC01E9" w:rsidRDefault="0019207D" w:rsidP="00055B8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</w:p>
          <w:p w14:paraId="6203A198" w14:textId="77777777" w:rsidR="0019207D" w:rsidRPr="00AC01E9" w:rsidRDefault="0019207D" w:rsidP="00055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503" w:type="pct"/>
          </w:tcPr>
          <w:p w14:paraId="405B32BD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  <w:p w14:paraId="05B6536E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03" w:type="pct"/>
          </w:tcPr>
          <w:p w14:paraId="3EAB6379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  <w:p w14:paraId="501401DB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502" w:type="pct"/>
          </w:tcPr>
          <w:p w14:paraId="2A9813CA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  <w:p w14:paraId="273BEF12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502" w:type="pct"/>
          </w:tcPr>
          <w:p w14:paraId="414F5257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  <w:p w14:paraId="1B16B46A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502" w:type="pct"/>
          </w:tcPr>
          <w:p w14:paraId="5114140F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  <w:p w14:paraId="0A525D38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02" w:type="pct"/>
          </w:tcPr>
          <w:p w14:paraId="14CED1B0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  <w:p w14:paraId="5D4F0415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503" w:type="pct"/>
          </w:tcPr>
          <w:p w14:paraId="3B5C8DD8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  <w:p w14:paraId="68BA66BE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550" w:type="pct"/>
          </w:tcPr>
          <w:p w14:paraId="5204679B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  <w:p w14:paraId="0E078452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31" w:type="pct"/>
          </w:tcPr>
          <w:p w14:paraId="516BFD8D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04.5</w:t>
            </w:r>
          </w:p>
          <w:p w14:paraId="36EAFA2B" w14:textId="77777777" w:rsidR="0019207D" w:rsidRPr="00AC01E9" w:rsidRDefault="0019207D" w:rsidP="0005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1E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</w:tbl>
    <w:p w14:paraId="5C093F9D" w14:textId="5F242816" w:rsidR="00015351" w:rsidRPr="00AC01E9" w:rsidRDefault="0019207D" w:rsidP="0019207D">
      <w:pPr>
        <w:spacing w:after="0" w:line="240" w:lineRule="auto"/>
      </w:pPr>
      <w:r w:rsidRPr="00AC01E9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AC01E9">
        <w:rPr>
          <w:rFonts w:ascii="Times New Roman" w:hAnsi="Times New Roman" w:cs="Times New Roman"/>
          <w:sz w:val="24"/>
          <w:szCs w:val="24"/>
        </w:rPr>
        <w:t xml:space="preserve"> </w:t>
      </w:r>
      <w:r w:rsidRPr="00AC01E9">
        <w:rPr>
          <w:rFonts w:ascii="Times New Roman" w:eastAsia="Times New Roman" w:hAnsi="Times New Roman" w:cs="Times New Roman"/>
          <w:sz w:val="24"/>
          <w:szCs w:val="24"/>
        </w:rPr>
        <w:t xml:space="preserve">TARF-R were given to parents to complete if they were present and/or involved in the programme. </w:t>
      </w:r>
      <w:r w:rsidRPr="00AC01E9">
        <w:rPr>
          <w:rFonts w:ascii="Times New Roman" w:hAnsi="Times New Roman" w:cs="Times New Roman"/>
          <w:sz w:val="24"/>
          <w:szCs w:val="24"/>
        </w:rPr>
        <w:t>SD=Standard deviation.</w:t>
      </w:r>
      <w:bookmarkStart w:id="0" w:name="_GoBack"/>
      <w:bookmarkEnd w:id="0"/>
    </w:p>
    <w:sectPr w:rsidR="00015351" w:rsidRPr="00AC01E9" w:rsidSect="00AC01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351"/>
    <w:rsid w:val="00002A7B"/>
    <w:rsid w:val="00015351"/>
    <w:rsid w:val="000665D1"/>
    <w:rsid w:val="00066CA9"/>
    <w:rsid w:val="00072B7E"/>
    <w:rsid w:val="000800DE"/>
    <w:rsid w:val="000C0C41"/>
    <w:rsid w:val="000D6C28"/>
    <w:rsid w:val="000D7F9B"/>
    <w:rsid w:val="00100095"/>
    <w:rsid w:val="00113C54"/>
    <w:rsid w:val="00120966"/>
    <w:rsid w:val="00122981"/>
    <w:rsid w:val="001567BF"/>
    <w:rsid w:val="001767D3"/>
    <w:rsid w:val="0018436B"/>
    <w:rsid w:val="0019207D"/>
    <w:rsid w:val="001C358F"/>
    <w:rsid w:val="001D638A"/>
    <w:rsid w:val="001D7650"/>
    <w:rsid w:val="001E48A6"/>
    <w:rsid w:val="0022660E"/>
    <w:rsid w:val="00235ABB"/>
    <w:rsid w:val="00237DB4"/>
    <w:rsid w:val="00264747"/>
    <w:rsid w:val="00273825"/>
    <w:rsid w:val="00293A2B"/>
    <w:rsid w:val="00296F03"/>
    <w:rsid w:val="002A0DB2"/>
    <w:rsid w:val="002A68CA"/>
    <w:rsid w:val="002C2B1A"/>
    <w:rsid w:val="002F68DD"/>
    <w:rsid w:val="00313C98"/>
    <w:rsid w:val="00315A0A"/>
    <w:rsid w:val="00345B86"/>
    <w:rsid w:val="00381B78"/>
    <w:rsid w:val="003A2E00"/>
    <w:rsid w:val="003B3D69"/>
    <w:rsid w:val="003C3F24"/>
    <w:rsid w:val="00402565"/>
    <w:rsid w:val="00437289"/>
    <w:rsid w:val="00473D70"/>
    <w:rsid w:val="004A73D1"/>
    <w:rsid w:val="004B23E4"/>
    <w:rsid w:val="004D2CE4"/>
    <w:rsid w:val="004F3349"/>
    <w:rsid w:val="005130C0"/>
    <w:rsid w:val="005328B7"/>
    <w:rsid w:val="005630E4"/>
    <w:rsid w:val="0056765F"/>
    <w:rsid w:val="00590A8A"/>
    <w:rsid w:val="005C0725"/>
    <w:rsid w:val="005C1991"/>
    <w:rsid w:val="00635A9D"/>
    <w:rsid w:val="006B43C9"/>
    <w:rsid w:val="006C4AE4"/>
    <w:rsid w:val="006F0047"/>
    <w:rsid w:val="0074598A"/>
    <w:rsid w:val="00785054"/>
    <w:rsid w:val="007A1B4C"/>
    <w:rsid w:val="007C66CD"/>
    <w:rsid w:val="007D1FAF"/>
    <w:rsid w:val="007E0138"/>
    <w:rsid w:val="007E384C"/>
    <w:rsid w:val="007F13C8"/>
    <w:rsid w:val="00815AAF"/>
    <w:rsid w:val="008214C1"/>
    <w:rsid w:val="008607DE"/>
    <w:rsid w:val="0086436F"/>
    <w:rsid w:val="0088583D"/>
    <w:rsid w:val="008960F3"/>
    <w:rsid w:val="008964E8"/>
    <w:rsid w:val="008B6991"/>
    <w:rsid w:val="008C0CDF"/>
    <w:rsid w:val="008E6F63"/>
    <w:rsid w:val="008F0D1B"/>
    <w:rsid w:val="00905F96"/>
    <w:rsid w:val="00931D63"/>
    <w:rsid w:val="00933940"/>
    <w:rsid w:val="00953D5F"/>
    <w:rsid w:val="00993415"/>
    <w:rsid w:val="009F7685"/>
    <w:rsid w:val="00A16DF9"/>
    <w:rsid w:val="00A52179"/>
    <w:rsid w:val="00A72C76"/>
    <w:rsid w:val="00A91832"/>
    <w:rsid w:val="00AB2F8F"/>
    <w:rsid w:val="00AB5898"/>
    <w:rsid w:val="00AC01E9"/>
    <w:rsid w:val="00AC0B27"/>
    <w:rsid w:val="00AC6D81"/>
    <w:rsid w:val="00AE5247"/>
    <w:rsid w:val="00B46653"/>
    <w:rsid w:val="00B67965"/>
    <w:rsid w:val="00B761C0"/>
    <w:rsid w:val="00BA0DE3"/>
    <w:rsid w:val="00BC3865"/>
    <w:rsid w:val="00BE46E8"/>
    <w:rsid w:val="00BE562C"/>
    <w:rsid w:val="00C0750D"/>
    <w:rsid w:val="00C20A53"/>
    <w:rsid w:val="00C53465"/>
    <w:rsid w:val="00C55194"/>
    <w:rsid w:val="00C7580F"/>
    <w:rsid w:val="00C93958"/>
    <w:rsid w:val="00CB1CF8"/>
    <w:rsid w:val="00CB31D3"/>
    <w:rsid w:val="00CE72B8"/>
    <w:rsid w:val="00D005EA"/>
    <w:rsid w:val="00D22694"/>
    <w:rsid w:val="00D75F97"/>
    <w:rsid w:val="00D9498D"/>
    <w:rsid w:val="00DB1738"/>
    <w:rsid w:val="00DD4257"/>
    <w:rsid w:val="00E02647"/>
    <w:rsid w:val="00E154BE"/>
    <w:rsid w:val="00E22A31"/>
    <w:rsid w:val="00E3358B"/>
    <w:rsid w:val="00E447D0"/>
    <w:rsid w:val="00E72DD8"/>
    <w:rsid w:val="00E76232"/>
    <w:rsid w:val="00ED5EA1"/>
    <w:rsid w:val="00F37113"/>
    <w:rsid w:val="00F5767A"/>
    <w:rsid w:val="00FC6FC5"/>
    <w:rsid w:val="00FD5A15"/>
    <w:rsid w:val="00FF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CA12A"/>
  <w15:chartTrackingRefBased/>
  <w15:docId w15:val="{384AB1CD-D343-4E53-940C-43F1D334B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8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18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8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0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A53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C939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7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oodford</dc:creator>
  <cp:keywords/>
  <dc:description/>
  <cp:lastModifiedBy>Hariharan Vasanthaprakasam</cp:lastModifiedBy>
  <cp:revision>58</cp:revision>
  <dcterms:created xsi:type="dcterms:W3CDTF">2022-03-03T21:14:00Z</dcterms:created>
  <dcterms:modified xsi:type="dcterms:W3CDTF">2024-01-31T11:49:00Z</dcterms:modified>
</cp:coreProperties>
</file>